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17580" w14:textId="1F9D3402" w:rsidR="001A2BAE" w:rsidRDefault="00963C09">
      <w:pPr>
        <w:rPr>
          <w:rFonts w:ascii="Helvetica" w:hAnsi="Helvetica"/>
          <w:b/>
          <w:sz w:val="16"/>
          <w:szCs w:val="16"/>
        </w:rPr>
      </w:pPr>
      <w:r>
        <w:rPr>
          <w:rFonts w:ascii="Helvetica" w:hAnsi="Helvetica"/>
          <w:b/>
          <w:sz w:val="16"/>
          <w:szCs w:val="16"/>
        </w:rPr>
        <w:t>Supporting</w:t>
      </w:r>
      <w:r w:rsidR="00085234" w:rsidRPr="00085234">
        <w:rPr>
          <w:rFonts w:ascii="Helvetica" w:hAnsi="Helvetica"/>
          <w:b/>
          <w:sz w:val="16"/>
          <w:szCs w:val="16"/>
        </w:rPr>
        <w:t xml:space="preserve"> Table 1</w:t>
      </w:r>
      <w:r w:rsidR="00A20C07">
        <w:rPr>
          <w:rFonts w:ascii="Helvetica" w:hAnsi="Helvetica"/>
          <w:b/>
          <w:sz w:val="16"/>
          <w:szCs w:val="16"/>
        </w:rPr>
        <w:t>. 95% Confidence Intervals for NLG-1 GRASP synaptic intensity data</w:t>
      </w:r>
    </w:p>
    <w:p w14:paraId="6CE0E7B9" w14:textId="77777777" w:rsidR="00462DFF" w:rsidRPr="00462DFF" w:rsidRDefault="00462DFF">
      <w:pPr>
        <w:rPr>
          <w:rFonts w:ascii="Helvetica" w:hAnsi="Helvetica"/>
          <w:b/>
          <w:sz w:val="4"/>
          <w:szCs w:val="4"/>
        </w:rPr>
      </w:pPr>
    </w:p>
    <w:tbl>
      <w:tblPr>
        <w:tblW w:w="88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720"/>
        <w:gridCol w:w="1620"/>
        <w:gridCol w:w="3510"/>
        <w:gridCol w:w="2194"/>
      </w:tblGrid>
      <w:tr w:rsidR="00621452" w:rsidRPr="007F1165" w14:paraId="0EEB6717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1BA1" w14:textId="77777777" w:rsidR="00621452" w:rsidRPr="007F1165" w:rsidRDefault="00621452" w:rsidP="00621452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igure Numb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76B" w14:textId="77777777" w:rsidR="00621452" w:rsidRPr="007F1165" w:rsidRDefault="00621452" w:rsidP="00621452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Figure Let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6C19" w14:textId="77777777" w:rsidR="00621452" w:rsidRPr="007F1165" w:rsidRDefault="00621452" w:rsidP="00621452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C7F5" w14:textId="77777777" w:rsidR="00621452" w:rsidRPr="007F1165" w:rsidRDefault="00621452" w:rsidP="00621452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E9C8" w14:textId="5D43348C" w:rsidR="00621452" w:rsidRPr="007F1165" w:rsidRDefault="00085234" w:rsidP="00621452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5% Confidence I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terval</w:t>
            </w:r>
          </w:p>
        </w:tc>
      </w:tr>
      <w:tr w:rsidR="00621452" w:rsidRPr="007F1165" w14:paraId="76BC224D" w14:textId="77777777" w:rsidTr="00A41749">
        <w:trPr>
          <w:trHeight w:val="126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9121" w14:textId="77777777" w:rsidR="00621452" w:rsidRPr="007F1165" w:rsidRDefault="00621452" w:rsidP="00621452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61D8354" wp14:editId="65442F37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66040</wp:posOffset>
                      </wp:positionV>
                      <wp:extent cx="5486019" cy="8255"/>
                      <wp:effectExtent l="0" t="0" r="26035" b="42545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86019" cy="825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5pt,5.2pt" to="427.2pt,5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" strokeweight="2pt"/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8C89" w14:textId="77777777" w:rsidR="00621452" w:rsidRPr="007F1165" w:rsidRDefault="00621452" w:rsidP="00621452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2CD3" w14:textId="77777777" w:rsidR="00621452" w:rsidRPr="007F1165" w:rsidRDefault="00621452" w:rsidP="00621452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784F" w14:textId="77777777" w:rsidR="00621452" w:rsidRPr="007F1165" w:rsidRDefault="00621452" w:rsidP="00621452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70D9" w14:textId="77777777" w:rsidR="00621452" w:rsidRPr="007F1165" w:rsidRDefault="00621452" w:rsidP="00621452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</w:tr>
      <w:tr w:rsidR="00621452" w:rsidRPr="007F1165" w14:paraId="05BBF9CA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CC59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4D39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43D9" w14:textId="36C52BC4" w:rsidR="00621452" w:rsidRPr="007F1165" w:rsidRDefault="003716AE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ld typ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1E4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7B4D" w14:textId="77777777" w:rsidR="00621452" w:rsidRPr="007F1165" w:rsidRDefault="00B81849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2% - 116%</w:t>
            </w:r>
          </w:p>
        </w:tc>
      </w:tr>
      <w:tr w:rsidR="00621452" w:rsidRPr="007F1165" w14:paraId="7B772AF7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726F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BAB4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75F0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(e1745)/RPT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5D45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D4D0" w14:textId="4E656ECE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9% - 29%</w:t>
            </w:r>
          </w:p>
        </w:tc>
      </w:tr>
      <w:tr w:rsidR="00621452" w:rsidRPr="007F1165" w14:paraId="1BF102C7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4C3B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28B6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8737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(e2530)/RPT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0C30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8B04" w14:textId="77777777" w:rsidR="00621452" w:rsidRPr="007F1165" w:rsidRDefault="00B81849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2% - 56%</w:t>
            </w:r>
          </w:p>
        </w:tc>
      </w:tr>
      <w:tr w:rsidR="00621452" w:rsidRPr="007F1165" w14:paraId="1603C38E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5C78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28B5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BAD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(n1992)/RPT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601C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D7DC" w14:textId="77777777" w:rsidR="00621452" w:rsidRPr="007F1165" w:rsidRDefault="00B81849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0% - 91%</w:t>
            </w:r>
          </w:p>
        </w:tc>
      </w:tr>
      <w:tr w:rsidR="00621452" w:rsidRPr="007F1165" w14:paraId="794DC255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CDA5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E91E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E3E4" w14:textId="452CC4A3" w:rsidR="00621452" w:rsidRPr="007F1165" w:rsidRDefault="003716AE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ld typ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9F3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9AFE" w14:textId="7FF0B1AD" w:rsidR="00621452" w:rsidRPr="007F1165" w:rsidRDefault="00BE2984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3% - 118%</w:t>
            </w:r>
          </w:p>
        </w:tc>
      </w:tr>
      <w:tr w:rsidR="00621452" w:rsidRPr="007F1165" w14:paraId="67B590AE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42B2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7E68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2A28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/RPT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1A39" w14:textId="28B01084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  <w:vertAlign w:val="subscript"/>
              </w:rPr>
              <w:t>p</w:t>
            </w: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AVA::clr-1</w:t>
            </w:r>
            <w:r w:rsidR="00B31C7E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/</w:t>
            </w: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RPTP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C072" w14:textId="7F50A94E" w:rsidR="00621452" w:rsidRPr="007F1165" w:rsidRDefault="00BE2984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2% - 111%</w:t>
            </w:r>
          </w:p>
        </w:tc>
      </w:tr>
      <w:tr w:rsidR="00621452" w:rsidRPr="007F1165" w14:paraId="1AA8B6BA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570D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6085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9D25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/RPT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4B36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  <w:vertAlign w:val="subscript"/>
              </w:rPr>
              <w:t>p</w:t>
            </w: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PHB::clr-1/RPTP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4E5B" w14:textId="5D08935B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% - 22%</w:t>
            </w:r>
          </w:p>
        </w:tc>
      </w:tr>
      <w:tr w:rsidR="00621452" w:rsidRPr="007F1165" w14:paraId="04AE46C9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C3DA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6A92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3DDB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/RPT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B3BA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  <w:vertAlign w:val="subscript"/>
              </w:rPr>
              <w:t>p</w:t>
            </w: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AVA::clr-1/RPTPΔxcd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D71C" w14:textId="10FEE5BD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6% - 63%</w:t>
            </w:r>
          </w:p>
        </w:tc>
      </w:tr>
      <w:tr w:rsidR="00621452" w:rsidRPr="007F1165" w14:paraId="6BDACBEF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901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A6BD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9686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/RPT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1CE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  <w:vertAlign w:val="subscript"/>
              </w:rPr>
              <w:t>p</w:t>
            </w: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AVA::clr-1/RPTPpd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EE7B" w14:textId="216014E8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2% - 49%</w:t>
            </w:r>
          </w:p>
        </w:tc>
      </w:tr>
      <w:tr w:rsidR="00621452" w:rsidRPr="007F1165" w14:paraId="48C09638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7534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1C96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9861" w14:textId="61807129" w:rsidR="00621452" w:rsidRPr="007F1165" w:rsidRDefault="003716AE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ld type 20</w:t>
            </w:r>
            <w:r w:rsidR="00AE085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°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C509" w14:textId="456F23BF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D798" w14:textId="4DA581DE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8% - 130%</w:t>
            </w:r>
          </w:p>
        </w:tc>
      </w:tr>
      <w:tr w:rsidR="00621452" w:rsidRPr="007F1165" w14:paraId="2E2FCDFE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BE6F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BDE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E1CC" w14:textId="516A6856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/RPTP</w:t>
            </w: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20</w:t>
            </w:r>
            <w:r w:rsidR="00AE085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°</w:t>
            </w: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309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564" w14:textId="19271CE8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% - 29%</w:t>
            </w:r>
          </w:p>
        </w:tc>
      </w:tr>
      <w:tr w:rsidR="00621452" w:rsidRPr="007F1165" w14:paraId="6FBAA7D3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59BE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160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1362" w14:textId="17822AD5" w:rsidR="00621452" w:rsidRPr="007F1165" w:rsidRDefault="003716AE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ld type 16</w:t>
            </w:r>
            <w:r w:rsidR="00AE085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°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89B0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2524" w14:textId="5312DF21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3% - 126%</w:t>
            </w:r>
          </w:p>
        </w:tc>
      </w:tr>
      <w:tr w:rsidR="00621452" w:rsidRPr="007F1165" w14:paraId="0D97A420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2A02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7F58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2D07" w14:textId="5BCDA5A4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 xml:space="preserve">clr-1/RPTP </w:t>
            </w: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</w:t>
            </w:r>
            <w:r w:rsidR="00AE085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°</w:t>
            </w: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727D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CC27" w14:textId="3BF1D874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9% - 66%</w:t>
            </w:r>
          </w:p>
        </w:tc>
      </w:tr>
      <w:tr w:rsidR="00621452" w:rsidRPr="007F1165" w14:paraId="2C75C113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2A55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B608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865" w14:textId="77B1E74C" w:rsidR="00621452" w:rsidRPr="007F1165" w:rsidRDefault="003716AE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ld typ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9F8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2951" w14:textId="6A2938A7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1% - 113%</w:t>
            </w:r>
          </w:p>
        </w:tc>
      </w:tr>
      <w:tr w:rsidR="00621452" w:rsidRPr="007F1165" w14:paraId="0B98DC77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B5AB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2AB4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FD1A" w14:textId="7F03381B" w:rsidR="00621452" w:rsidRPr="007F1165" w:rsidRDefault="003716AE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i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ld typ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B3C0" w14:textId="05766AAE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  <w:vertAlign w:val="subscript"/>
              </w:rPr>
              <w:t>p</w:t>
            </w: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AVA::clr-1</w:t>
            </w:r>
            <w:r w:rsidR="00317D16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/</w:t>
            </w: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RPTP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9667" w14:textId="6E5B12CF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1% - 185%</w:t>
            </w:r>
          </w:p>
        </w:tc>
      </w:tr>
      <w:tr w:rsidR="00621452" w:rsidRPr="007F1165" w14:paraId="5B4F85D6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C0E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C8C1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5946" w14:textId="398C5A6C" w:rsidR="00621452" w:rsidRPr="007F1165" w:rsidRDefault="003716AE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ld typ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B603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53EE" w14:textId="7CF903AB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9% - 109%</w:t>
            </w:r>
          </w:p>
        </w:tc>
      </w:tr>
      <w:tr w:rsidR="00621452" w:rsidRPr="007F1165" w14:paraId="48430589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3B4F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400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6B9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unc-40/DC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7F11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6A11" w14:textId="2F6FF7BA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4% - 53%</w:t>
            </w:r>
          </w:p>
        </w:tc>
      </w:tr>
      <w:tr w:rsidR="00621452" w:rsidRPr="007F1165" w14:paraId="074EB025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403F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84CE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BD75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unc-6/Netri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1D8D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815E" w14:textId="6B0CD52B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8% - 76%</w:t>
            </w:r>
          </w:p>
        </w:tc>
      </w:tr>
      <w:tr w:rsidR="00621452" w:rsidRPr="007F1165" w14:paraId="6A4EA17C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295F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089D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4679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;unc-4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8F30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E840" w14:textId="6E90C6FE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3% - 34%</w:t>
            </w:r>
          </w:p>
        </w:tc>
      </w:tr>
      <w:tr w:rsidR="00621452" w:rsidRPr="007F1165" w14:paraId="0E505AD7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01C3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F60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212D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;unc-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AA3E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DFC5" w14:textId="0F0E22FB" w:rsidR="00621452" w:rsidRPr="007F1165" w:rsidRDefault="007B373B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7% - 53%</w:t>
            </w:r>
          </w:p>
        </w:tc>
      </w:tr>
      <w:tr w:rsidR="00621452" w:rsidRPr="007F1165" w14:paraId="527954CD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AE84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D192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C328" w14:textId="5875A964" w:rsidR="00621452" w:rsidRPr="007F1165" w:rsidRDefault="003716AE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ld typ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8556" w14:textId="63520C74" w:rsidR="00621452" w:rsidRPr="007F1165" w:rsidRDefault="00945A7A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sz w:val="16"/>
                <w:szCs w:val="16"/>
                <w:vertAlign w:val="subscript"/>
              </w:rPr>
              <w:t>p</w:t>
            </w:r>
            <w:r w:rsidR="007F1165" w:rsidRPr="007F1165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VA</w:t>
            </w:r>
            <w:r w:rsidRPr="007F1165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::unc-6/Netri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09BC" w14:textId="3AA38681" w:rsidR="00621452" w:rsidRPr="007F1165" w:rsidRDefault="0060166D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0% - 162%</w:t>
            </w:r>
          </w:p>
        </w:tc>
      </w:tr>
      <w:tr w:rsidR="00621452" w:rsidRPr="007F1165" w14:paraId="27A4EC5A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1EB5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E3F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7570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/RPTP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41F2" w14:textId="78E5F3EC" w:rsidR="00621452" w:rsidRPr="007F1165" w:rsidRDefault="00945A7A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FF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sz w:val="16"/>
                <w:szCs w:val="16"/>
                <w:vertAlign w:val="subscript"/>
              </w:rPr>
              <w:t>p</w:t>
            </w:r>
            <w:r w:rsidR="007F1165" w:rsidRPr="007F1165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AVA</w:t>
            </w:r>
            <w:r w:rsidRPr="007F1165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::unc-6/Netri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CF49" w14:textId="7B49FF7A" w:rsidR="00621452" w:rsidRPr="007F1165" w:rsidRDefault="0060166D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4% - 40%</w:t>
            </w:r>
          </w:p>
        </w:tc>
      </w:tr>
      <w:tr w:rsidR="00621452" w:rsidRPr="007F1165" w14:paraId="6CC8C3A5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0173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80ED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085" w14:textId="34F03819" w:rsidR="00621452" w:rsidRPr="007F1165" w:rsidRDefault="003716AE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ld typ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F1C9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9331" w14:textId="519F595E" w:rsidR="00621452" w:rsidRPr="007F1165" w:rsidRDefault="0060166D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2% - 111%</w:t>
            </w:r>
          </w:p>
        </w:tc>
      </w:tr>
      <w:tr w:rsidR="00621452" w:rsidRPr="007F1165" w14:paraId="0F7D7367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9317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C6D4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7506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/+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685B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4A98" w14:textId="2EB9BE7B" w:rsidR="00621452" w:rsidRPr="007F1165" w:rsidRDefault="0060166D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6% - 124%</w:t>
            </w:r>
          </w:p>
        </w:tc>
      </w:tr>
      <w:tr w:rsidR="00621452" w:rsidRPr="007F1165" w14:paraId="386B246E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E326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1381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0884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unc-40/+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82D3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AE72" w14:textId="39F9AD26" w:rsidR="00621452" w:rsidRPr="007F1165" w:rsidRDefault="0060166D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7% - 96%</w:t>
            </w:r>
          </w:p>
        </w:tc>
      </w:tr>
      <w:tr w:rsidR="00621452" w:rsidRPr="007F1165" w14:paraId="38A6482D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61B6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3D1D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4BA4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unc-6/+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AA34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8A53" w14:textId="2C3EB828" w:rsidR="00621452" w:rsidRPr="007F1165" w:rsidRDefault="0060166D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89% - 137%</w:t>
            </w:r>
          </w:p>
        </w:tc>
      </w:tr>
      <w:tr w:rsidR="00621452" w:rsidRPr="007F1165" w14:paraId="1429E1AE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BEC3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3108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D2DA" w14:textId="1F09AF1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/</w:t>
            </w:r>
            <w:r w:rsidR="000D0138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 xml:space="preserve">+; </w:t>
            </w: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unc-40</w:t>
            </w:r>
            <w:r w:rsidR="000D0138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/+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D1F5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78E6" w14:textId="2560916C" w:rsidR="00621452" w:rsidRPr="007F1165" w:rsidRDefault="0060166D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9% - 60%</w:t>
            </w:r>
          </w:p>
        </w:tc>
      </w:tr>
      <w:tr w:rsidR="00621452" w:rsidRPr="007F1165" w14:paraId="69AC9333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86B0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C36F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6DB0" w14:textId="3527D6E3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lr-1</w:t>
            </w:r>
            <w:r w:rsidR="000D0138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/+</w:t>
            </w:r>
            <w:r w:rsidR="00C45610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;</w:t>
            </w:r>
            <w:bookmarkStart w:id="0" w:name="_GoBack"/>
            <w:bookmarkEnd w:id="0"/>
            <w:r w:rsidR="000D0138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unc-6</w:t>
            </w:r>
            <w:r w:rsidR="000D0138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/+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D627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4824" w14:textId="400A2F4E" w:rsidR="00621452" w:rsidRPr="007F1165" w:rsidRDefault="0060166D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4% - 83%</w:t>
            </w:r>
          </w:p>
        </w:tc>
      </w:tr>
      <w:tr w:rsidR="00621452" w:rsidRPr="007F1165" w14:paraId="0313265F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EAC4" w14:textId="77777777" w:rsidR="00621452" w:rsidRPr="007F1165" w:rsidRDefault="00B81849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0F83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D1CE" w14:textId="7EA4D797" w:rsidR="00621452" w:rsidRPr="007F1165" w:rsidRDefault="003716AE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w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ld typ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B508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F503" w14:textId="782169E5" w:rsidR="00621452" w:rsidRPr="007F1165" w:rsidRDefault="0060166D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6% - 121%</w:t>
            </w:r>
          </w:p>
        </w:tc>
      </w:tr>
      <w:tr w:rsidR="00621452" w:rsidRPr="007F1165" w14:paraId="6664E12F" w14:textId="77777777" w:rsidTr="00A41749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B96C" w14:textId="77777777" w:rsidR="00621452" w:rsidRPr="007F1165" w:rsidRDefault="00B81849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</w:t>
            </w:r>
            <w:r w:rsidR="00621452"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0C79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D32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  <w:t>ced-10(n1993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F578" w14:textId="77777777" w:rsidR="00621452" w:rsidRPr="007F1165" w:rsidRDefault="00621452" w:rsidP="00462DFF">
            <w:pPr>
              <w:contextualSpacing/>
              <w:jc w:val="center"/>
              <w:rPr>
                <w:rFonts w:ascii="Helvetica" w:eastAsia="Times New Roman" w:hAnsi="Helvetica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E02D" w14:textId="42AB2F7F" w:rsidR="00621452" w:rsidRPr="007F1165" w:rsidRDefault="0060166D" w:rsidP="00462DFF">
            <w:pPr>
              <w:contextualSpacing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7F1165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1% - 133%</w:t>
            </w:r>
          </w:p>
        </w:tc>
      </w:tr>
    </w:tbl>
    <w:p w14:paraId="6DC4066B" w14:textId="77777777" w:rsidR="004D0B65" w:rsidRDefault="004D0B65" w:rsidP="00462DFF">
      <w:pPr>
        <w:contextualSpacing/>
        <w:rPr>
          <w:rFonts w:ascii="Helvetica" w:hAnsi="Helvetica"/>
          <w:sz w:val="16"/>
          <w:szCs w:val="16"/>
        </w:rPr>
      </w:pPr>
    </w:p>
    <w:p w14:paraId="007CDD63" w14:textId="08469EAF" w:rsidR="00A20C07" w:rsidRPr="00A20C07" w:rsidRDefault="0039411B" w:rsidP="00462DFF">
      <w:pPr>
        <w:contextualSpacing/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t>Please note that i</w:t>
      </w:r>
      <w:r w:rsidR="00A20C07" w:rsidRPr="00A20C07">
        <w:rPr>
          <w:rFonts w:ascii="Helvetica" w:hAnsi="Helvetica"/>
          <w:sz w:val="16"/>
          <w:szCs w:val="16"/>
        </w:rPr>
        <w:t xml:space="preserve">f the data were normally distributed, then a 95% confidence interval for the median would be expected to be about four times as wide as the SEM. </w:t>
      </w:r>
    </w:p>
    <w:sectPr w:rsidR="00A20C07" w:rsidRPr="00A20C07" w:rsidSect="00A73E0E">
      <w:pgSz w:w="12240" w:h="15840"/>
      <w:pgMar w:top="1080" w:right="1800" w:bottom="108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3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452"/>
    <w:rsid w:val="00085234"/>
    <w:rsid w:val="000D0138"/>
    <w:rsid w:val="001A2BAE"/>
    <w:rsid w:val="002057B9"/>
    <w:rsid w:val="002434AB"/>
    <w:rsid w:val="00317D16"/>
    <w:rsid w:val="003716AE"/>
    <w:rsid w:val="0039411B"/>
    <w:rsid w:val="00445D66"/>
    <w:rsid w:val="00445FD1"/>
    <w:rsid w:val="004535AE"/>
    <w:rsid w:val="00462DFF"/>
    <w:rsid w:val="004D0B65"/>
    <w:rsid w:val="0060166D"/>
    <w:rsid w:val="00621452"/>
    <w:rsid w:val="007B373B"/>
    <w:rsid w:val="007F1165"/>
    <w:rsid w:val="008F7A02"/>
    <w:rsid w:val="00934295"/>
    <w:rsid w:val="00940C4F"/>
    <w:rsid w:val="00945A7A"/>
    <w:rsid w:val="00963C09"/>
    <w:rsid w:val="00A20C07"/>
    <w:rsid w:val="00A41749"/>
    <w:rsid w:val="00A51A65"/>
    <w:rsid w:val="00A73E0E"/>
    <w:rsid w:val="00AD6BEE"/>
    <w:rsid w:val="00AE0854"/>
    <w:rsid w:val="00B31C7E"/>
    <w:rsid w:val="00B81849"/>
    <w:rsid w:val="00BA60EE"/>
    <w:rsid w:val="00BB6915"/>
    <w:rsid w:val="00BD27E7"/>
    <w:rsid w:val="00BE2984"/>
    <w:rsid w:val="00C45610"/>
    <w:rsid w:val="00D77080"/>
    <w:rsid w:val="00E961E5"/>
    <w:rsid w:val="00EB2DD2"/>
    <w:rsid w:val="00EE1924"/>
    <w:rsid w:val="00F3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E8700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145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C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C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7</Words>
  <Characters>1124</Characters>
  <Application>Microsoft Macintosh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Coto</dc:creator>
  <cp:keywords/>
  <dc:description/>
  <cp:lastModifiedBy>Microsoft Office User</cp:lastModifiedBy>
  <cp:revision>10</cp:revision>
  <dcterms:created xsi:type="dcterms:W3CDTF">2018-03-06T08:47:00Z</dcterms:created>
  <dcterms:modified xsi:type="dcterms:W3CDTF">2018-04-05T03:00:00Z</dcterms:modified>
</cp:coreProperties>
</file>